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B30DDF" w14:textId="1F04B313" w:rsidR="002E50A1" w:rsidRPr="002E50A1" w:rsidRDefault="00E137EC" w:rsidP="0020203F">
      <w:pPr>
        <w:jc w:val="both"/>
        <w:rPr>
          <w:sz w:val="36"/>
          <w:szCs w:val="36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36"/>
          <w:szCs w:val="36"/>
        </w:rPr>
        <w:t>S2</w:t>
      </w:r>
      <w:r w:rsidR="00D123EB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="007E5013">
        <w:rPr>
          <w:rFonts w:ascii="Times New Roman" w:hAnsi="Times New Roman" w:cs="Times New Roman"/>
          <w:b/>
          <w:bCs/>
          <w:sz w:val="36"/>
          <w:szCs w:val="36"/>
        </w:rPr>
        <w:t>Table</w:t>
      </w:r>
      <w:r w:rsidR="002E50A1" w:rsidRPr="002E50A1">
        <w:rPr>
          <w:rFonts w:ascii="Times New Roman" w:hAnsi="Times New Roman" w:cs="Times New Roman"/>
          <w:b/>
          <w:bCs/>
          <w:sz w:val="36"/>
          <w:szCs w:val="36"/>
        </w:rPr>
        <w:t xml:space="preserve">: Characteristics of interviewed </w:t>
      </w:r>
      <w:r w:rsidR="00693703">
        <w:rPr>
          <w:rFonts w:ascii="Times New Roman" w:hAnsi="Times New Roman" w:cs="Times New Roman"/>
          <w:b/>
          <w:bCs/>
          <w:sz w:val="36"/>
          <w:szCs w:val="36"/>
        </w:rPr>
        <w:t>mothers</w:t>
      </w:r>
      <w:r w:rsidR="002E50A1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="002E50A1" w:rsidRPr="002E50A1">
        <w:rPr>
          <w:rFonts w:ascii="Times New Roman" w:hAnsi="Times New Roman" w:cs="Times New Roman"/>
          <w:b/>
          <w:bCs/>
          <w:sz w:val="36"/>
          <w:szCs w:val="36"/>
        </w:rPr>
        <w:t xml:space="preserve">disaggregated by </w:t>
      </w:r>
      <w:r w:rsidR="00E2020C">
        <w:rPr>
          <w:rFonts w:ascii="Times New Roman" w:hAnsi="Times New Roman" w:cs="Times New Roman"/>
          <w:b/>
          <w:bCs/>
          <w:sz w:val="36"/>
          <w:szCs w:val="36"/>
        </w:rPr>
        <w:t>i</w:t>
      </w:r>
      <w:r w:rsidR="002E50A1">
        <w:rPr>
          <w:rFonts w:ascii="Times New Roman" w:hAnsi="Times New Roman" w:cs="Times New Roman"/>
          <w:b/>
          <w:bCs/>
          <w:sz w:val="36"/>
          <w:szCs w:val="36"/>
        </w:rPr>
        <w:t>nfants/childre</w:t>
      </w:r>
      <w:r w:rsidR="0020203F">
        <w:rPr>
          <w:rFonts w:ascii="Times New Roman" w:hAnsi="Times New Roman" w:cs="Times New Roman"/>
          <w:b/>
          <w:bCs/>
          <w:sz w:val="36"/>
          <w:szCs w:val="36"/>
        </w:rPr>
        <w:t>n with ‘</w:t>
      </w:r>
      <w:r w:rsidR="002E50A1" w:rsidRPr="002E50A1">
        <w:rPr>
          <w:rFonts w:ascii="Times New Roman" w:hAnsi="Times New Roman" w:cs="Times New Roman"/>
          <w:b/>
          <w:bCs/>
          <w:sz w:val="36"/>
          <w:szCs w:val="36"/>
        </w:rPr>
        <w:t>Unknown HIV exposure status</w:t>
      </w:r>
      <w:r w:rsidR="0020203F">
        <w:rPr>
          <w:rFonts w:ascii="Times New Roman" w:hAnsi="Times New Roman" w:cs="Times New Roman"/>
          <w:b/>
          <w:bCs/>
          <w:sz w:val="36"/>
          <w:szCs w:val="36"/>
        </w:rPr>
        <w:t>’</w:t>
      </w:r>
      <w:r w:rsidR="002E50A1" w:rsidRPr="002E50A1">
        <w:rPr>
          <w:rFonts w:ascii="Times New Roman" w:hAnsi="Times New Roman" w:cs="Times New Roman"/>
          <w:b/>
          <w:bCs/>
          <w:sz w:val="36"/>
          <w:szCs w:val="36"/>
        </w:rPr>
        <w:t xml:space="preserve">, </w:t>
      </w:r>
      <w:r w:rsidR="0020203F">
        <w:rPr>
          <w:rFonts w:ascii="Times New Roman" w:hAnsi="Times New Roman" w:cs="Times New Roman"/>
          <w:b/>
          <w:bCs/>
          <w:sz w:val="36"/>
          <w:szCs w:val="36"/>
        </w:rPr>
        <w:t>‘</w:t>
      </w:r>
      <w:r w:rsidR="002E50A1" w:rsidRPr="002E50A1">
        <w:rPr>
          <w:rFonts w:ascii="Times New Roman" w:hAnsi="Times New Roman" w:cs="Times New Roman"/>
          <w:b/>
          <w:bCs/>
          <w:sz w:val="36"/>
          <w:szCs w:val="36"/>
        </w:rPr>
        <w:t>HIV-unexposed status</w:t>
      </w:r>
      <w:r w:rsidR="0020203F">
        <w:rPr>
          <w:rFonts w:ascii="Times New Roman" w:hAnsi="Times New Roman" w:cs="Times New Roman"/>
          <w:b/>
          <w:bCs/>
          <w:sz w:val="36"/>
          <w:szCs w:val="36"/>
        </w:rPr>
        <w:t>’,</w:t>
      </w:r>
      <w:r w:rsidR="002E50A1" w:rsidRPr="002E50A1">
        <w:rPr>
          <w:rFonts w:ascii="Times New Roman" w:hAnsi="Times New Roman" w:cs="Times New Roman"/>
          <w:b/>
          <w:bCs/>
          <w:sz w:val="36"/>
          <w:szCs w:val="36"/>
        </w:rPr>
        <w:t xml:space="preserve"> and </w:t>
      </w:r>
      <w:r w:rsidR="0020203F">
        <w:rPr>
          <w:rFonts w:ascii="Times New Roman" w:hAnsi="Times New Roman" w:cs="Times New Roman"/>
          <w:b/>
          <w:bCs/>
          <w:sz w:val="36"/>
          <w:szCs w:val="36"/>
        </w:rPr>
        <w:t>‘</w:t>
      </w:r>
      <w:r w:rsidR="002E50A1" w:rsidRPr="002E50A1">
        <w:rPr>
          <w:rFonts w:ascii="Times New Roman" w:hAnsi="Times New Roman" w:cs="Times New Roman"/>
          <w:b/>
          <w:bCs/>
          <w:sz w:val="36"/>
          <w:szCs w:val="36"/>
        </w:rPr>
        <w:t>HIV-</w:t>
      </w:r>
      <w:r w:rsidR="0020203F">
        <w:rPr>
          <w:rFonts w:ascii="Times New Roman" w:hAnsi="Times New Roman" w:cs="Times New Roman"/>
          <w:b/>
          <w:bCs/>
          <w:sz w:val="36"/>
          <w:szCs w:val="36"/>
        </w:rPr>
        <w:t>e</w:t>
      </w:r>
      <w:r w:rsidR="002E50A1" w:rsidRPr="002E50A1">
        <w:rPr>
          <w:rFonts w:ascii="Times New Roman" w:hAnsi="Times New Roman" w:cs="Times New Roman"/>
          <w:b/>
          <w:bCs/>
          <w:sz w:val="36"/>
          <w:szCs w:val="36"/>
        </w:rPr>
        <w:t>xposed status</w:t>
      </w:r>
      <w:r w:rsidR="0020203F">
        <w:rPr>
          <w:rFonts w:ascii="Times New Roman" w:hAnsi="Times New Roman" w:cs="Times New Roman"/>
          <w:b/>
          <w:bCs/>
          <w:sz w:val="36"/>
          <w:szCs w:val="36"/>
        </w:rPr>
        <w:t>’</w:t>
      </w:r>
    </w:p>
    <w:tbl>
      <w:tblPr>
        <w:tblW w:w="14597" w:type="dxa"/>
        <w:tblInd w:w="-900" w:type="dxa"/>
        <w:tblLook w:val="04A0" w:firstRow="1" w:lastRow="0" w:firstColumn="1" w:lastColumn="0" w:noHBand="0" w:noVBand="1"/>
      </w:tblPr>
      <w:tblGrid>
        <w:gridCol w:w="2251"/>
        <w:gridCol w:w="1322"/>
        <w:gridCol w:w="626"/>
        <w:gridCol w:w="677"/>
        <w:gridCol w:w="576"/>
        <w:gridCol w:w="576"/>
        <w:gridCol w:w="555"/>
        <w:gridCol w:w="608"/>
        <w:gridCol w:w="608"/>
        <w:gridCol w:w="823"/>
        <w:gridCol w:w="668"/>
        <w:gridCol w:w="614"/>
        <w:gridCol w:w="614"/>
        <w:gridCol w:w="890"/>
        <w:gridCol w:w="744"/>
        <w:gridCol w:w="678"/>
        <w:gridCol w:w="678"/>
        <w:gridCol w:w="1089"/>
      </w:tblGrid>
      <w:tr w:rsidR="002E50A1" w:rsidRPr="00927A32" w14:paraId="248D8DDB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8293" w14:textId="77777777" w:rsidR="002E50A1" w:rsidRPr="00927A32" w:rsidRDefault="002E50A1" w:rsidP="002E5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1ACA" w14:textId="77777777" w:rsidR="002E50A1" w:rsidRPr="00927A32" w:rsidRDefault="002E50A1" w:rsidP="002E5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F6211D" w14:textId="244269D0" w:rsidR="00F94F50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27A32">
              <w:rPr>
                <w:rFonts w:ascii="Calibri" w:eastAsia="Times New Roman" w:hAnsi="Calibri" w:cs="Calibri"/>
                <w:b/>
                <w:bCs/>
                <w:color w:val="000000"/>
              </w:rPr>
              <w:t>All</w:t>
            </w:r>
            <w:r w:rsidR="00F94F5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693703">
              <w:rPr>
                <w:rFonts w:ascii="Calibri" w:eastAsia="Times New Roman" w:hAnsi="Calibri" w:cs="Calibri"/>
                <w:b/>
                <w:bCs/>
                <w:color w:val="000000"/>
              </w:rPr>
              <w:t>mothers</w:t>
            </w:r>
          </w:p>
          <w:p w14:paraId="7982ABF8" w14:textId="39CD4C55" w:rsidR="002E50A1" w:rsidRPr="00927A32" w:rsidRDefault="00F94F50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n=2141)</w:t>
            </w:r>
          </w:p>
        </w:tc>
        <w:tc>
          <w:tcPr>
            <w:tcW w:w="25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D3BEF5" w14:textId="77777777" w:rsidR="002E50A1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27A3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known HIV </w:t>
            </w:r>
            <w:r w:rsidR="0020203F">
              <w:rPr>
                <w:rFonts w:ascii="Calibri" w:eastAsia="Times New Roman" w:hAnsi="Calibri" w:cs="Calibri"/>
                <w:b/>
                <w:bCs/>
                <w:color w:val="000000"/>
              </w:rPr>
              <w:t>e</w:t>
            </w:r>
            <w:r w:rsidRPr="00927A32">
              <w:rPr>
                <w:rFonts w:ascii="Calibri" w:eastAsia="Times New Roman" w:hAnsi="Calibri" w:cs="Calibri"/>
                <w:b/>
                <w:bCs/>
                <w:color w:val="000000"/>
              </w:rPr>
              <w:t>xposure</w:t>
            </w:r>
          </w:p>
          <w:p w14:paraId="250C3B36" w14:textId="0D520DFC" w:rsidR="00F94F50" w:rsidRPr="00927A32" w:rsidRDefault="00F94F50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n=577)</w:t>
            </w:r>
          </w:p>
        </w:tc>
        <w:tc>
          <w:tcPr>
            <w:tcW w:w="27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697D1" w14:textId="77777777" w:rsidR="002E50A1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27A32">
              <w:rPr>
                <w:rFonts w:ascii="Calibri" w:eastAsia="Times New Roman" w:hAnsi="Calibri" w:cs="Calibri"/>
                <w:b/>
                <w:bCs/>
                <w:color w:val="000000"/>
              </w:rPr>
              <w:t>HIV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="0020203F">
              <w:rPr>
                <w:rFonts w:ascii="Calibri" w:eastAsia="Times New Roman" w:hAnsi="Calibri" w:cs="Calibri"/>
                <w:b/>
                <w:bCs/>
                <w:color w:val="000000"/>
              </w:rPr>
              <w:t>u</w:t>
            </w:r>
            <w:r w:rsidRPr="00927A32">
              <w:rPr>
                <w:rFonts w:ascii="Calibri" w:eastAsia="Times New Roman" w:hAnsi="Calibri" w:cs="Calibri"/>
                <w:b/>
                <w:bCs/>
                <w:color w:val="000000"/>
              </w:rPr>
              <w:t>nexposed</w:t>
            </w:r>
          </w:p>
          <w:p w14:paraId="614852AB" w14:textId="13A5628F" w:rsidR="00F94F50" w:rsidRPr="00927A32" w:rsidRDefault="00F94F50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n=1435)</w:t>
            </w:r>
          </w:p>
        </w:tc>
        <w:tc>
          <w:tcPr>
            <w:tcW w:w="31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1B3990" w14:textId="77777777" w:rsidR="002E50A1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27A32">
              <w:rPr>
                <w:rFonts w:ascii="Calibri" w:eastAsia="Times New Roman" w:hAnsi="Calibri" w:cs="Calibri"/>
                <w:b/>
                <w:bCs/>
                <w:color w:val="000000"/>
              </w:rPr>
              <w:t>HIV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="0020203F">
              <w:rPr>
                <w:rFonts w:ascii="Calibri" w:eastAsia="Times New Roman" w:hAnsi="Calibri" w:cs="Calibri"/>
                <w:b/>
                <w:bCs/>
                <w:color w:val="000000"/>
              </w:rPr>
              <w:t>e</w:t>
            </w:r>
            <w:r w:rsidRPr="00927A32">
              <w:rPr>
                <w:rFonts w:ascii="Calibri" w:eastAsia="Times New Roman" w:hAnsi="Calibri" w:cs="Calibri"/>
                <w:b/>
                <w:bCs/>
                <w:color w:val="000000"/>
              </w:rPr>
              <w:t>xposed</w:t>
            </w:r>
          </w:p>
          <w:p w14:paraId="2E9851F9" w14:textId="3D1DC2F7" w:rsidR="00F94F50" w:rsidRPr="00927A32" w:rsidRDefault="00F94F50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n=129)</w:t>
            </w:r>
          </w:p>
        </w:tc>
      </w:tr>
      <w:tr w:rsidR="002E50A1" w:rsidRPr="00927A32" w14:paraId="4A86D662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E093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F5553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1689" w14:textId="0C171DCE" w:rsidR="002E50A1" w:rsidRPr="00927A32" w:rsidRDefault="00F94F50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674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DFE82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EE54" w14:textId="13E861AE" w:rsidR="002E50A1" w:rsidRPr="00927A32" w:rsidRDefault="002E50A1" w:rsidP="00F94F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F0B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2BB0F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7940" w14:textId="2F9CBF13" w:rsidR="002E50A1" w:rsidRPr="00927A32" w:rsidRDefault="002E50A1" w:rsidP="00F94F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651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93F3B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4F5A" w14:textId="2B5B0EED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1F6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CFF8C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</w:tr>
      <w:tr w:rsidR="002E50A1" w:rsidRPr="00927A32" w14:paraId="786039D9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5860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 of household head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2E7F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8CE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B6A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3A5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257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753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914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E8C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D24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6E9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C36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797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B59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B9F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736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CF6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5BB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4</w:t>
            </w:r>
          </w:p>
        </w:tc>
      </w:tr>
      <w:tr w:rsidR="002E50A1" w:rsidRPr="00927A32" w14:paraId="0310281D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83218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68AB9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CA6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9A2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722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6EA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B5A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DD7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628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1E5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FF3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CF3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DEE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2C6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ADB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D25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434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E08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9</w:t>
            </w:r>
          </w:p>
        </w:tc>
      </w:tr>
      <w:tr w:rsidR="002E50A1" w:rsidRPr="00927A32" w14:paraId="3FDFD569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9E6E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member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96CA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≤ </w:t>
            </w: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900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7C2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46E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B20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884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5F3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97A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C79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C0D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74D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CD6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46AF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8C6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4E7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1F8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078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6</w:t>
            </w:r>
          </w:p>
        </w:tc>
      </w:tr>
      <w:tr w:rsidR="002E50A1" w:rsidRPr="00927A32" w14:paraId="0EDEC804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AFCAF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6965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+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F46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BDE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467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894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D27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F42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41B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193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7BA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3DE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ECB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C10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6C5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9D1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8B1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ADA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3</w:t>
            </w:r>
          </w:p>
        </w:tc>
      </w:tr>
      <w:tr w:rsidR="002E50A1" w:rsidRPr="00927A32" w14:paraId="4CCA6420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02B8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her's Age (years)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0856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AD9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998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D2E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943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4FC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6AA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191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0BB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E67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364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3F1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8A5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7F5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85A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F97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20B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</w:t>
            </w:r>
          </w:p>
        </w:tc>
      </w:tr>
      <w:tr w:rsidR="002E50A1" w:rsidRPr="00927A32" w14:paraId="03E69020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FF054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36BAE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CFA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DA3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36D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699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820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F49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6CC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C3A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771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DD3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465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779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985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982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DEF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6D5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</w:t>
            </w:r>
          </w:p>
        </w:tc>
      </w:tr>
      <w:tr w:rsidR="002E50A1" w:rsidRPr="00927A32" w14:paraId="25935098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3CAFB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D13B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9A4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5BF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93A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683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194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09C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94E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6F63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CB2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D7A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3A3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6FA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368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CEB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839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554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7</w:t>
            </w:r>
          </w:p>
        </w:tc>
      </w:tr>
      <w:tr w:rsidR="002E50A1" w:rsidRPr="00927A32" w14:paraId="1BBB3B28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7909E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B61F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-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89F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C11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9E2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B96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7FD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D8E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186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D72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9B5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CD2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BFF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163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B5A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F0E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1E0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3CD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0</w:t>
            </w:r>
          </w:p>
        </w:tc>
      </w:tr>
      <w:tr w:rsidR="002E50A1" w:rsidRPr="00927A32" w14:paraId="72A4A9AA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3DB4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09DE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5DA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4E2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AF8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653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33F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791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A34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FA38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1A0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AAF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E48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24D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905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28D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05B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A08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7</w:t>
            </w:r>
          </w:p>
        </w:tc>
      </w:tr>
      <w:tr w:rsidR="002E50A1" w:rsidRPr="00927A32" w14:paraId="04189B8C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C423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ticipation in family decision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4369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050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07B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71A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4D9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39E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4F4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DE7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366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940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105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4D2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4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3E9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FEA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280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521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0E4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8</w:t>
            </w:r>
          </w:p>
        </w:tc>
      </w:tr>
      <w:tr w:rsidR="002E50A1" w:rsidRPr="00927A32" w14:paraId="1A44684D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40BB9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8514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5E6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854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22A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3D8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138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081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439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331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433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6C8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23F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C72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D66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AA0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A7C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643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0</w:t>
            </w:r>
          </w:p>
        </w:tc>
      </w:tr>
      <w:tr w:rsidR="002E50A1" w:rsidRPr="00927A32" w14:paraId="7AC87474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0F0A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her's educational level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7CDE5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edu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AD2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48C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B5D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E89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F41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FCE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701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5A0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73B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5EB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41D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A6E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FFA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4B1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654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504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6</w:t>
            </w:r>
          </w:p>
        </w:tc>
      </w:tr>
      <w:tr w:rsidR="002E50A1" w:rsidRPr="00927A32" w14:paraId="3955761C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7D0C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3FC0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957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0BF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CCE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B3A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C4F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138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9C5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E3A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C8B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447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3CB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E38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3C6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582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1D1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F3A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4</w:t>
            </w:r>
          </w:p>
        </w:tc>
      </w:tr>
      <w:tr w:rsidR="002E50A1" w:rsidRPr="00927A32" w14:paraId="4D64D4EC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0D03D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7341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35D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5FE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293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E5F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1D6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FAB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39E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D998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7E6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DFD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C09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E86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A48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DB3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A71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F15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5</w:t>
            </w:r>
          </w:p>
        </w:tc>
      </w:tr>
      <w:tr w:rsidR="002E50A1" w:rsidRPr="00927A32" w14:paraId="2A8475AB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949A9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her's job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BAFC4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jo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9DB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239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401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328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66A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6B0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05D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DCD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A06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9FF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627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040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E68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46D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EEC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3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531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5</w:t>
            </w:r>
          </w:p>
        </w:tc>
      </w:tr>
      <w:tr w:rsidR="002E50A1" w:rsidRPr="00927A32" w14:paraId="7E58B8AE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2F292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08F87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th jo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E24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3BB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F23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AD3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58F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064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7FB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C34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852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8EF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9DB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AAC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908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6AC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5FC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443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8</w:t>
            </w:r>
          </w:p>
        </w:tc>
      </w:tr>
      <w:tr w:rsidR="002E50A1" w:rsidRPr="00927A32" w14:paraId="4D6A370D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E3D9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her's religion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EC064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hol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9DE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D3F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CE7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E73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45B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CA6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C9B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99F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92A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8B7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B92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03F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BD9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75A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C1C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1DA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5</w:t>
            </w:r>
          </w:p>
        </w:tc>
      </w:tr>
      <w:tr w:rsidR="002E50A1" w:rsidRPr="00927A32" w14:paraId="550F2745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EC2D6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59921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lam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7DE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C48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94E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4E6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12F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B0F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F8E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A0F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D35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64A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242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8D1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94C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85F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146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0FC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</w:t>
            </w:r>
          </w:p>
        </w:tc>
      </w:tr>
      <w:tr w:rsidR="002E50A1" w:rsidRPr="00927A32" w14:paraId="1BB8EBD7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58D5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6CA41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Christ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088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6ED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30F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B39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BB9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9D9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839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357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F3B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8DE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99A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55E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C47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3C1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E19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861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4</w:t>
            </w:r>
          </w:p>
        </w:tc>
      </w:tr>
      <w:tr w:rsidR="002E50A1" w:rsidRPr="00927A32" w14:paraId="7CD50840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C60C3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E185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8C8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D48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2A9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C94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8EA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F79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EC1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449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E98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E59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734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44D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B25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423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480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DF8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3</w:t>
            </w:r>
          </w:p>
        </w:tc>
      </w:tr>
      <w:tr w:rsidR="002E50A1" w:rsidRPr="00927A32" w14:paraId="514E0C34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6BE6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18B8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0D3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F67B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158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49B8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581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FA14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DCF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C3D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87C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255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A0B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815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B4C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3B4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497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2E3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E50A1" w:rsidRPr="00927A32" w14:paraId="42EE30AD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71124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of transportation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5B48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C4C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F3A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622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32A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6C6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BFC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01A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F44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144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B2C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E90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E45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06C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530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653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22B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8</w:t>
            </w:r>
          </w:p>
        </w:tc>
      </w:tr>
      <w:tr w:rsidR="002E50A1" w:rsidRPr="00927A32" w14:paraId="433F4FF6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E3C28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6A62A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9F1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ABF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EE0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BDE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CB3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D7D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200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A7D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5BB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498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8AA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BF0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418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33D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164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553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9</w:t>
            </w:r>
          </w:p>
        </w:tc>
      </w:tr>
      <w:tr w:rsidR="002E50A1" w:rsidRPr="00927A32" w14:paraId="018A5B8F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6B8D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 of water at hom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A0299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iped wa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838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5A4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7B9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E86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FA3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675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701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093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4B8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6D9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F08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883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696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F3A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457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1E3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5</w:t>
            </w:r>
          </w:p>
        </w:tc>
      </w:tr>
      <w:tr w:rsidR="002E50A1" w:rsidRPr="00927A32" w14:paraId="55A869A3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7312D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655FA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th piped wat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39D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B3F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0A8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BF0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1FA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146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841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3E8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98E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BF0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DCC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27E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23C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87B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5BB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5CB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7</w:t>
            </w:r>
          </w:p>
        </w:tc>
      </w:tr>
      <w:tr w:rsidR="002E50A1" w:rsidRPr="00927A32" w14:paraId="3E1B1532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82E8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ilet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DF50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improv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E28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D5D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7F6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D05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44D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E49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77C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4339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D11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090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DE1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CBD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7C0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D81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9EC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6A9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4</w:t>
            </w:r>
          </w:p>
        </w:tc>
      </w:tr>
      <w:tr w:rsidR="002E50A1" w:rsidRPr="00927A32" w14:paraId="5B17FD4F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9000C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A0E0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AD6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53A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145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87E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8BA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08A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5CC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94F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8A9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B76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361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453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AE9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84E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001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1CF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</w:t>
            </w:r>
          </w:p>
        </w:tc>
      </w:tr>
      <w:tr w:rsidR="002E50A1" w:rsidRPr="00927A32" w14:paraId="0F6B30AF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DB304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oking fuel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968D6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d Cooking Fu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9F0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903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37D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4DF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5B3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059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F77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CEB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788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A22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1E4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FDF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5F2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D32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6E6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D4A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</w:t>
            </w:r>
          </w:p>
        </w:tc>
      </w:tr>
      <w:tr w:rsidR="002E50A1" w:rsidRPr="00927A32" w14:paraId="3D955609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5748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C375A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al or Woo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5B7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153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B9F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663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2C7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695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B4A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65E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E12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67C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57B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158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5E5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4E0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269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F90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6</w:t>
            </w:r>
          </w:p>
        </w:tc>
      </w:tr>
      <w:tr w:rsidR="002E50A1" w:rsidRPr="00927A32" w14:paraId="66CE4E50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26A5E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5C7C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CDB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1EE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335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B65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461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4DA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BD3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4C9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F8C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69D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5A0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F71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EFB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FD3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40F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DB4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</w:p>
        </w:tc>
      </w:tr>
      <w:tr w:rsidR="002E50A1" w:rsidRPr="00927A32" w14:paraId="08E236C2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F3D04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 utilization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6FC8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47B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EFB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C89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5BB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7C1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3FB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522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73E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924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53E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BCC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3C8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9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45D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BB5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288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FC7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8</w:t>
            </w:r>
          </w:p>
        </w:tc>
      </w:tr>
      <w:tr w:rsidR="002E50A1" w:rsidRPr="00927A32" w14:paraId="478E6E2E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60CE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9EBE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CC0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A6E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9F4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1DB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D4C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250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104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372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B85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03D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530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5B2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CDF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5EE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BC2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3EF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4</w:t>
            </w:r>
          </w:p>
        </w:tc>
      </w:tr>
      <w:tr w:rsidR="002E50A1" w:rsidRPr="00927A32" w14:paraId="3F5B684F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5B141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her travel in the past 12 moth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DC96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356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216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6C9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27A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335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871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9DC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B10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922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1E9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1A4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57E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116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B07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0F2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85D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8</w:t>
            </w:r>
          </w:p>
        </w:tc>
      </w:tr>
      <w:tr w:rsidR="002E50A1" w:rsidRPr="00927A32" w14:paraId="138EF27A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D802F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B4A9C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441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5B0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ECE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F74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8D6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380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75E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077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62C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29C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0F2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576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F24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117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D85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B6A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4</w:t>
            </w:r>
          </w:p>
        </w:tc>
      </w:tr>
      <w:tr w:rsidR="002E50A1" w:rsidRPr="00927A32" w14:paraId="728B3BE6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8EDE3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ion of residenc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06D1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426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AE3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C4E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D57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F51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82C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8C5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D30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AE6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613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529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B7F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2B7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127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7AE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CE78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</w:t>
            </w:r>
          </w:p>
        </w:tc>
      </w:tr>
      <w:tr w:rsidR="002E50A1" w:rsidRPr="00927A32" w14:paraId="66B4E0AA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CB2E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0A1D1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9D4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6CA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799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984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A52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760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A2F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D50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00F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6BF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85F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36C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E0B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61F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DF6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70F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5</w:t>
            </w:r>
          </w:p>
        </w:tc>
      </w:tr>
      <w:tr w:rsidR="002E50A1" w:rsidRPr="00927A32" w14:paraId="3AC0ECE2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BC4A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3740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ou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805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9D3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F44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50B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4FE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DE5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502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D51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976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D49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795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076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AE0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01D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F4F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5E2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7</w:t>
            </w:r>
          </w:p>
        </w:tc>
      </w:tr>
      <w:tr w:rsidR="002E50A1" w:rsidRPr="00927A32" w14:paraId="7B234BA3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6C4D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ce of residenc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836B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514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D2A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1DD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9EA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9B0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400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EFE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8D4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535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C81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757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74C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B78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7E5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010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94E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0</w:t>
            </w:r>
          </w:p>
        </w:tc>
      </w:tr>
      <w:tr w:rsidR="002E50A1" w:rsidRPr="00927A32" w14:paraId="434D1954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B7BC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632A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211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541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C82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4DA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ABD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D70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20C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55B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21F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BDF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8FE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F6C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AE5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4A7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E79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15B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3</w:t>
            </w:r>
          </w:p>
        </w:tc>
      </w:tr>
      <w:tr w:rsidR="002E50A1" w:rsidRPr="00927A32" w14:paraId="3AE62E2D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764A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e to reach health facility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3FFBA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 to 30 minu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4C6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D57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1BB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064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F67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B05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9D5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055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B1E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B59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B87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AFC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8F1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E30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91E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4F9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8</w:t>
            </w:r>
          </w:p>
        </w:tc>
      </w:tr>
      <w:tr w:rsidR="002E50A1" w:rsidRPr="00927A32" w14:paraId="14BE066B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63CCE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7771D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30 minut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69E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937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464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030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4F2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36F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3C0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CF6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995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C94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59E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52A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B90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B5C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A5B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E77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5</w:t>
            </w:r>
          </w:p>
        </w:tc>
      </w:tr>
      <w:tr w:rsidR="002E50A1" w:rsidRPr="00927A32" w14:paraId="772DB3E4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FB34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9ECE8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532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CD4F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BA6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135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1DB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3D96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36F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30F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889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C5C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307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6EF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3A8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3E80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CA4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E40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E50A1" w:rsidRPr="00927A32" w14:paraId="5E4052A9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3B9F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 of live children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B1E19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8F0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F99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5EB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51A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2B9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46A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45B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520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C5B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AC6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46A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9E4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F92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B07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FC1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ACE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8</w:t>
            </w:r>
          </w:p>
        </w:tc>
      </w:tr>
      <w:tr w:rsidR="002E50A1" w:rsidRPr="00927A32" w14:paraId="1B7E4826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0132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AD945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FA7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9AB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2EC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AA1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C1A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D01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444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E83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E44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C23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BD0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8C5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BFA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E9B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508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C5A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8</w:t>
            </w:r>
          </w:p>
        </w:tc>
      </w:tr>
      <w:tr w:rsidR="002E50A1" w:rsidRPr="00927A32" w14:paraId="007FE6E4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A149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2524D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133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E42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3E0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68A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BD8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56C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0AB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53C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6A0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A67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180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3EA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72A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060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E51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F6E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7</w:t>
            </w:r>
          </w:p>
        </w:tc>
      </w:tr>
      <w:tr w:rsidR="002E50A1" w:rsidRPr="00927A32" w14:paraId="7E555FFC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6170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F0C3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3D6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A7F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692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8AC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DCE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2CA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606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0F1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AE0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4A5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77C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C44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312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C96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A0F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7CE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</w:t>
            </w:r>
          </w:p>
        </w:tc>
      </w:tr>
      <w:tr w:rsidR="002E50A1" w:rsidRPr="00927A32" w14:paraId="42B33660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32BF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87F4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68D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F73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B20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8C9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F1A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30E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6E8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E06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7B1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6A4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5F0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1D1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B02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8AA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20C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2C9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1</w:t>
            </w:r>
          </w:p>
        </w:tc>
      </w:tr>
      <w:tr w:rsidR="002E50A1" w:rsidRPr="00927A32" w14:paraId="2C654AC6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E534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C consultation (n)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F50C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C29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31F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BEC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6BB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8D9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B25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C7A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9B9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2A6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7C6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547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B1D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B06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CF2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21C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868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</w:t>
            </w:r>
          </w:p>
        </w:tc>
      </w:tr>
      <w:tr w:rsidR="002E50A1" w:rsidRPr="00927A32" w14:paraId="3FD4D976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5915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5B97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64F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C2B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653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78B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1C3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16A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4EF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6AA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B46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DFB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3DB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148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8B3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2AE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823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5F5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4</w:t>
            </w:r>
          </w:p>
        </w:tc>
      </w:tr>
      <w:tr w:rsidR="002E50A1" w:rsidRPr="00927A32" w14:paraId="3184393D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4E92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148D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331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2F2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B1E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D67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9FB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45C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181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360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4DD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D36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B76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4DE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5C1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37D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256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876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2E50A1" w:rsidRPr="00927A32" w14:paraId="15AAD96A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4AE6E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other HIV test at ANC or Delivery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48090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d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DC8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9E3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203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BAB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B9E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87F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FFA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52F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37B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BEC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70C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4B1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AD4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B3F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F56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8FD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5</w:t>
            </w:r>
          </w:p>
        </w:tc>
      </w:tr>
      <w:tr w:rsidR="002E50A1" w:rsidRPr="00927A32" w14:paraId="5E1CE0BB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374B9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1C668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5E8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ECE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686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0A2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CEF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9F1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D6E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03F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C13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4F4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066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778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702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914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60B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970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1</w:t>
            </w:r>
          </w:p>
        </w:tc>
      </w:tr>
      <w:tr w:rsidR="002E50A1" w:rsidRPr="00927A32" w14:paraId="6F612839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4E50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70783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0C2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F1C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3EE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1B3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A06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F7A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650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B3D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852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4CB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FC5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625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56D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38E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2A3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9B0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E50A1" w:rsidRPr="00927A32" w14:paraId="64E29FC8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FF20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titutional Delivery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86889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17A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366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1E9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BAF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228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50E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B36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9DA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200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93C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FE5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86EC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B47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DE4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E68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F2D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4</w:t>
            </w:r>
          </w:p>
        </w:tc>
      </w:tr>
      <w:tr w:rsidR="002E50A1" w:rsidRPr="00927A32" w14:paraId="782C12B5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8A3A8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425D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DDE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958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34D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D8A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4F3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FB0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1EE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31D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38E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004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099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E9D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126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F5A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F5D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2CF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6</w:t>
            </w:r>
          </w:p>
        </w:tc>
      </w:tr>
      <w:tr w:rsidR="002E50A1" w:rsidRPr="00927A32" w14:paraId="741B876E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9EF1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ce of delivery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60B0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ondent's h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115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E79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F77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CD9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5A8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4DA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D51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AF9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4AC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140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38E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6A3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83B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BF0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F29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5C0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</w:t>
            </w:r>
          </w:p>
        </w:tc>
      </w:tr>
      <w:tr w:rsidR="002E50A1" w:rsidRPr="00927A32" w14:paraId="210E8CFB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6FB6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7090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h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F6D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73B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DBE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CFE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F0D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4D3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98F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0EF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5F1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EDE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0DD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BC4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CAB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81C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A5E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A37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E50A1" w:rsidRPr="00927A32" w14:paraId="05DC26FF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34BFB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6AB03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48D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17A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6BE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A85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754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582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AA5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19A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2F8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29D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512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7DF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83B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B72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464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51E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4</w:t>
            </w:r>
          </w:p>
        </w:tc>
      </w:tr>
      <w:tr w:rsidR="002E50A1" w:rsidRPr="00927A32" w14:paraId="14D6688E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C5D2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0A8B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cent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36A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D14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3DE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87E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AF1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AB7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EC1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4C9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7BA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27E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F8D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898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D59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F25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E02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45F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4</w:t>
            </w:r>
          </w:p>
        </w:tc>
      </w:tr>
      <w:tr w:rsidR="002E50A1" w:rsidRPr="00927A32" w14:paraId="33CA2409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D63F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8ED61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po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687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CA4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296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97C2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2B7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A15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244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B50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AE9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1FE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E83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8DD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776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B11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9C6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592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</w:t>
            </w:r>
          </w:p>
        </w:tc>
      </w:tr>
      <w:tr w:rsidR="002E50A1" w:rsidRPr="00927A32" w14:paraId="32BE1BA7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53D71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FF87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B20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F4D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83D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F33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BD9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864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E50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F15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C41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9DC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16A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1C8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07D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B86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8C1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BA4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E50A1" w:rsidRPr="00927A32" w14:paraId="2D2082DA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79CED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BFFF8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priv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BF1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86D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425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178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A5A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2C2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375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213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73A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F08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73B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F2F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01F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F2B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46D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0AC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2E50A1" w:rsidRPr="00927A32" w14:paraId="27F4D507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BF09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8DF1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2FF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FEC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E40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6C5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002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A02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811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F41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308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8AA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F9D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95E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83A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809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120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46E3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</w:t>
            </w:r>
          </w:p>
        </w:tc>
      </w:tr>
      <w:tr w:rsidR="002E50A1" w:rsidRPr="00927A32" w14:paraId="49B798C5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24FD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E7A3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171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435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473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5CE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F14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7DA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140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6E3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E80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8A5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F25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DF2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E7A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07F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C38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1DB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E50A1" w:rsidRPr="00927A32" w14:paraId="6368B002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CAC9D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rent age of last child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BDDB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449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1A0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D80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76C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BD2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BA0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2F8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5D3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58C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94D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F25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BF7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920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B15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844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9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D74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2</w:t>
            </w:r>
          </w:p>
        </w:tc>
      </w:tr>
      <w:tr w:rsidR="002E50A1" w:rsidRPr="00927A32" w14:paraId="5C9CB435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52840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EBD5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EFE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E44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9D2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032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30D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302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25E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08A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B50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BC9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CDC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C64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55C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9D4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E0F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6A8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4</w:t>
            </w:r>
          </w:p>
        </w:tc>
      </w:tr>
      <w:tr w:rsidR="002E50A1" w:rsidRPr="00927A32" w14:paraId="539347F0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A414E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FDF7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C22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1F5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504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AD0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953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46D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4FD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F1B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828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0DE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1C2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B19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EAD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12C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24B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A60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</w:t>
            </w:r>
          </w:p>
        </w:tc>
      </w:tr>
      <w:tr w:rsidR="002E50A1" w:rsidRPr="00927A32" w14:paraId="621A69D4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A385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 of last child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FD49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967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140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A25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AE2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046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AF4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909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8BA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B35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392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DB2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010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E9D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D2D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837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BA3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3</w:t>
            </w:r>
          </w:p>
        </w:tc>
      </w:tr>
      <w:tr w:rsidR="002E50A1" w:rsidRPr="00927A32" w14:paraId="46B9E311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DD68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AE21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0F8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FC2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F20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0DA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ADC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B8C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C1E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2D3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40F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52B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400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D2F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FF3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A99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B9B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22E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0</w:t>
            </w:r>
          </w:p>
        </w:tc>
      </w:tr>
      <w:tr w:rsidR="002E50A1" w:rsidRPr="00927A32" w14:paraId="1667A5E1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8DEC6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stfeeding duration of last child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7411F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≤</w:t>
            </w: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316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3E6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486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D17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767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EAE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C16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DD8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CFD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6DF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DC9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A09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CE9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50A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AE7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E8B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2</w:t>
            </w:r>
          </w:p>
        </w:tc>
      </w:tr>
      <w:tr w:rsidR="002E50A1" w:rsidRPr="00927A32" w14:paraId="71211708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6F19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9DB11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≤</w:t>
            </w: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2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CB8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F3C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B99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946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C06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596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B04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22B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32E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784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0EE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052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E8E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058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6EB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6E7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</w:t>
            </w:r>
          </w:p>
        </w:tc>
      </w:tr>
      <w:tr w:rsidR="002E50A1" w:rsidRPr="00927A32" w14:paraId="20CCA08D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9082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95C7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≤</w:t>
            </w: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8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E93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52A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935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1D1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913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91A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D57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C39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9E5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870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41C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638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418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AC1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80A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D35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</w:t>
            </w:r>
          </w:p>
        </w:tc>
      </w:tr>
      <w:tr w:rsidR="002E50A1" w:rsidRPr="00927A32" w14:paraId="760978E9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0315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B2FDF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rently breastfeed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3F6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020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A0A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20C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7B8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EE1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DDF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13C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012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CCF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698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605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289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4F7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93C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0E8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0</w:t>
            </w:r>
          </w:p>
        </w:tc>
      </w:tr>
      <w:tr w:rsidR="002E50A1" w:rsidRPr="00927A32" w14:paraId="45E55507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713D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0EE5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ver breastf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49F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B23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D2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08E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BB3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032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9E4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AD1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13C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251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AF0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8B3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716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426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35E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63B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</w:t>
            </w:r>
          </w:p>
        </w:tc>
      </w:tr>
      <w:tr w:rsidR="002E50A1" w:rsidRPr="00927A32" w14:paraId="5B800DF8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C1B1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2561B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032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AE11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93A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A5D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151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704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A06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2B7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8B7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104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E77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680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4CA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5FE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876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236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E50A1" w:rsidRPr="00927A32" w14:paraId="1B0FDA69" w14:textId="77777777" w:rsidTr="002E50A1">
        <w:trPr>
          <w:trHeight w:val="46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BDFB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ant's postnatal visit within 2 months of lif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2CAF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21F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072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5DD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74D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7DF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BA4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12C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6C5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F09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9AE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E1B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1A1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0B2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7F6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810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2DD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</w:t>
            </w:r>
          </w:p>
        </w:tc>
      </w:tr>
      <w:tr w:rsidR="002E50A1" w:rsidRPr="00927A32" w14:paraId="7F7B5A73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AB10E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747CB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0B3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257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888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2FE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A09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A69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7BC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314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215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FBB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71E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1C3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32C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F83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8D5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FBB9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9</w:t>
            </w:r>
          </w:p>
        </w:tc>
      </w:tr>
      <w:tr w:rsidR="002E50A1" w:rsidRPr="00927A32" w14:paraId="79C868AC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F77F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9795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FDC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970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0DE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7A3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0F3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718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917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CC3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E88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F2E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92A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72E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9D4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7D7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5C8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5FE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</w:tr>
      <w:tr w:rsidR="002E50A1" w:rsidRPr="00927A32" w14:paraId="1366AF2E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986E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76DF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2AB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A94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4A9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1F2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CE6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2C20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5FD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1C1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613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6F8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D9B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765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474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96E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5F9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686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E50A1" w:rsidRPr="00927A32" w14:paraId="773E6F9D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B2C15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ild </w:t>
            </w: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zation up-to-dat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7208E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DC4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560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D92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BD3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91F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7AC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761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40F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6A8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56E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5C3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9FB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30D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F61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6A2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606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8</w:t>
            </w:r>
          </w:p>
        </w:tc>
      </w:tr>
      <w:tr w:rsidR="002E50A1" w:rsidRPr="00927A32" w14:paraId="4C749DC9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CC136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D131A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A82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ECF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588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37F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E16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5B7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309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7E6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217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832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60B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B45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146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041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C6F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37DF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1</w:t>
            </w:r>
          </w:p>
        </w:tc>
      </w:tr>
      <w:tr w:rsidR="002E50A1" w:rsidRPr="00927A32" w14:paraId="5FF6DB98" w14:textId="77777777" w:rsidTr="002E50A1">
        <w:trPr>
          <w:trHeight w:val="29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60A2D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rently pregnant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1383E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or un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587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EB6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B94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404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47D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32E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336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65B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E3A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FE9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E16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3FB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A07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89D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AEB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390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4</w:t>
            </w:r>
          </w:p>
        </w:tc>
      </w:tr>
      <w:tr w:rsidR="002E50A1" w:rsidRPr="00927A32" w14:paraId="31925304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34172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631E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524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92F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C18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193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0D8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75C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E6F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024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E76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A42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389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DD7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8F9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907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016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694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</w:t>
            </w:r>
          </w:p>
        </w:tc>
      </w:tr>
      <w:tr w:rsidR="002E50A1" w:rsidRPr="00927A32" w14:paraId="3254A49E" w14:textId="77777777" w:rsidTr="002E50A1">
        <w:trPr>
          <w:trHeight w:val="46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822A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tilization of Health Services (ANC Delivery and PNC)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6A8F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DFF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F5C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8E4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786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0B7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83C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C96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332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343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01C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B4D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60A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3B5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58E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9FB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0A7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8</w:t>
            </w:r>
          </w:p>
        </w:tc>
      </w:tr>
      <w:tr w:rsidR="002E50A1" w:rsidRPr="00927A32" w14:paraId="193F5CB2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0102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FB219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330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C4D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A35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7F3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8B2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D15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308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4B1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ADB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CD1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0C5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EC3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39C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FAE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576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B7B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2</w:t>
            </w:r>
          </w:p>
        </w:tc>
      </w:tr>
      <w:tr w:rsidR="002E50A1" w:rsidRPr="00927A32" w14:paraId="270EF615" w14:textId="77777777" w:rsidTr="002E50A1">
        <w:trPr>
          <w:trHeight w:val="460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C626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f-reported HIV status of previous HIV test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5D19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51E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481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269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79D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2B8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EBE4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1A332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58B0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1A332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331CB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1A332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EFB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46E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F8D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EE1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58E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1F8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EC7C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05191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21E9B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05191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2E50A1" w:rsidRPr="00927A32" w14:paraId="633D44A8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41C0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061F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7C8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E3E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9F2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E9C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CFB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5C9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FBE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87B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27B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767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597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365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19B5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60359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1313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60359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B132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60359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DAB42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60359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2E50A1" w:rsidRPr="00927A32" w14:paraId="6408AF43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C5CF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47BCE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etermin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4CF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D79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772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8DE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C1B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30B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0FF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D89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5037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96116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3953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96116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16CA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96116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610EB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96116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D6A9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60359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F68A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60359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F2FF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60359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B06B1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60359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2E50A1" w:rsidRPr="00927A32" w14:paraId="3830B74E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84BE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39F9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used to answ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F43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343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630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60A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E7C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493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4B8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224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7EC6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96116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46FB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96116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E08C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96116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13C9E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96116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6912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60359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BF31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60359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8A1D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60359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45F76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60359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2E50A1" w:rsidRPr="00927A32" w14:paraId="4291406A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50E77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8D0FC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d not receive result of last t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20A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569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F53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342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0CA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A97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9CD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75F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9810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96116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81D3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96116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5DD3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96116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B441B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96116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A3FA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60359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7F32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60359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72B8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60359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0EC46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60359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2E50A1" w:rsidRPr="00927A32" w14:paraId="41E04500" w14:textId="77777777" w:rsidTr="002E50A1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107A9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FC079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ver test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7D93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5FFF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92B1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666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4140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02AE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9BC4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AEA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E14C1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96116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308E6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96116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D4F2C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96116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23D1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96116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9F81B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60359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41015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60359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DCF34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60359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D6C4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60359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2E50A1" w:rsidRPr="00927A32" w14:paraId="07A5351E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DCFA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 exposed to HI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143B5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expo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24E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D44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E60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C83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34B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8E33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7B6C7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1783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7B6C7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DCC70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7B6C7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BCEC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8787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254B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3877A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3EC1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5B3D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1AF8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5889A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2E50A1" w:rsidRPr="00927A32" w14:paraId="4344BC50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37FE3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E05F4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o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16F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CE5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9EB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EA4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0A66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967C2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D127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7B6C7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93C0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7B6C7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010DF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7B6C7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0CD3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E6C3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A1F4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AF6BC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6313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B043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D87E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144FC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2E50A1" w:rsidRPr="00927A32" w14:paraId="646CDAFE" w14:textId="77777777" w:rsidTr="002E50A1">
        <w:trPr>
          <w:trHeight w:val="29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9260D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8428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DEA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8AB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F3A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4CD2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9F77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967C2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8897F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7B6C7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F961E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7B6C7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CED39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7B6C7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827C4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A50D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CECC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54548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A93E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90A3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9BF2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C695C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2E50A1" w:rsidRPr="00927A32" w14:paraId="2736E90E" w14:textId="77777777" w:rsidTr="002E50A1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1A2B19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F43C57" w14:textId="77777777" w:rsidR="002E50A1" w:rsidRPr="00927A32" w:rsidRDefault="002E50A1" w:rsidP="002E50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BC2C6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C18B9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D2F2D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8D2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A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7E75F7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967C2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80877A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7B6C7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DA522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7B6C7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F4FC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7B6C7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F37D01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0F3355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30FE8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22350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31A7D3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003BEB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07805C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42908" w14:textId="77777777" w:rsidR="002E50A1" w:rsidRPr="00927A32" w:rsidRDefault="002E50A1" w:rsidP="002E5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A32">
              <w:rPr>
                <w:rFonts w:ascii="Calibri" w:eastAsia="Times New Roman" w:hAnsi="Calibri" w:cs="Calibri"/>
                <w:color w:val="000000"/>
              </w:rPr>
              <w:t> </w:t>
            </w:r>
            <w:r w:rsidRPr="005C1C9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</w:tbl>
    <w:p w14:paraId="6192B812" w14:textId="77777777" w:rsidR="002E50A1" w:rsidRDefault="002E50A1"/>
    <w:sectPr w:rsidR="002E50A1" w:rsidSect="00927A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A32"/>
    <w:rsid w:val="00007B66"/>
    <w:rsid w:val="000F265E"/>
    <w:rsid w:val="0020203F"/>
    <w:rsid w:val="002E50A1"/>
    <w:rsid w:val="00300E6A"/>
    <w:rsid w:val="0037092F"/>
    <w:rsid w:val="00693703"/>
    <w:rsid w:val="007E5013"/>
    <w:rsid w:val="007E72A4"/>
    <w:rsid w:val="008065F4"/>
    <w:rsid w:val="0083426D"/>
    <w:rsid w:val="00926A1E"/>
    <w:rsid w:val="00927A32"/>
    <w:rsid w:val="00C24753"/>
    <w:rsid w:val="00D123EB"/>
    <w:rsid w:val="00DA13F4"/>
    <w:rsid w:val="00E137EC"/>
    <w:rsid w:val="00E2020C"/>
    <w:rsid w:val="00F9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F83A8"/>
  <w15:chartTrackingRefBased/>
  <w15:docId w15:val="{8F9C00E2-4502-453D-9032-751557A52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0E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E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69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1B2B98-0651-4EF9-9866-B393D37E7D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76</Words>
  <Characters>727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ain</dc:creator>
  <cp:keywords/>
  <dc:description/>
  <cp:lastModifiedBy>Maria Lain</cp:lastModifiedBy>
  <cp:revision>2</cp:revision>
  <cp:lastPrinted>2019-12-07T11:55:00Z</cp:lastPrinted>
  <dcterms:created xsi:type="dcterms:W3CDTF">2019-12-07T22:17:00Z</dcterms:created>
  <dcterms:modified xsi:type="dcterms:W3CDTF">2019-12-07T22:17:00Z</dcterms:modified>
</cp:coreProperties>
</file>